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207" w:rsidRPr="00133C12" w:rsidRDefault="00CD2207" w:rsidP="00133C12">
      <w:pPr>
        <w:spacing w:line="480" w:lineRule="auto"/>
        <w:rPr>
          <w:rFonts w:ascii="Times New Roman" w:hAnsi="Times New Roman"/>
          <w:sz w:val="24"/>
          <w:szCs w:val="24"/>
        </w:rPr>
      </w:pPr>
      <w:r w:rsidRPr="003B3FC4">
        <w:rPr>
          <w:rFonts w:ascii="Times New Roman" w:hAnsi="Times New Roman"/>
          <w:b/>
          <w:sz w:val="24"/>
          <w:szCs w:val="24"/>
        </w:rPr>
        <w:t>Table S</w:t>
      </w:r>
      <w:r w:rsidR="003B3FC4">
        <w:rPr>
          <w:rFonts w:ascii="Times New Roman" w:hAnsi="Times New Roman"/>
          <w:b/>
          <w:sz w:val="24"/>
          <w:szCs w:val="24"/>
        </w:rPr>
        <w:t>5</w:t>
      </w:r>
      <w:r w:rsidRPr="00EC78E6">
        <w:rPr>
          <w:rFonts w:ascii="Times New Roman" w:hAnsi="Times New Roman"/>
          <w:sz w:val="24"/>
          <w:szCs w:val="24"/>
        </w:rPr>
        <w:t>: Survivorship</w:t>
      </w:r>
      <w:r w:rsidRPr="00133C12">
        <w:rPr>
          <w:rFonts w:ascii="Times New Roman" w:hAnsi="Times New Roman"/>
          <w:sz w:val="24"/>
          <w:szCs w:val="24"/>
        </w:rPr>
        <w:t xml:space="preserve"> of laboratory reared individuals. Results of a generalized linear model (with a quasibinomial error distribution, run using R version </w:t>
      </w:r>
      <w:r w:rsidR="00EC78E6">
        <w:rPr>
          <w:rFonts w:ascii="Times New Roman" w:hAnsi="Times New Roman"/>
          <w:sz w:val="24"/>
          <w:szCs w:val="24"/>
        </w:rPr>
        <w:t>3.0.1</w:t>
      </w:r>
      <w:r w:rsidRPr="00133C12">
        <w:rPr>
          <w:rFonts w:ascii="Times New Roman" w:hAnsi="Times New Roman"/>
          <w:sz w:val="24"/>
          <w:szCs w:val="24"/>
        </w:rPr>
        <w:t>) indicate significantly higher rates of larval death in the 8°C treatment in comparison to both the 15°C and 20°C temperature treatments. All populations however, had similar death rates across all three temperature treatments</w:t>
      </w:r>
      <w:r w:rsidR="00632AB7">
        <w:rPr>
          <w:rFonts w:ascii="Times New Roman" w:hAnsi="Times New Roman"/>
          <w:sz w:val="24"/>
          <w:szCs w:val="24"/>
        </w:rPr>
        <w:t xml:space="preserve"> (the interaction term was not significant, and thus removed from the analysis)</w:t>
      </w:r>
      <w:r w:rsidRPr="00133C1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7983" w:type="dxa"/>
        <w:tblInd w:w="93" w:type="dxa"/>
        <w:tblLook w:val="04A0"/>
      </w:tblPr>
      <w:tblGrid>
        <w:gridCol w:w="2425"/>
        <w:gridCol w:w="615"/>
        <w:gridCol w:w="1028"/>
        <w:gridCol w:w="967"/>
        <w:gridCol w:w="1028"/>
        <w:gridCol w:w="960"/>
        <w:gridCol w:w="960"/>
      </w:tblGrid>
      <w:tr w:rsidR="00CD2207" w:rsidRPr="00CD2207" w:rsidTr="00EC78E6">
        <w:trPr>
          <w:trHeight w:val="6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EC78E6" w:rsidP="00EC78E6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Survival rates of larvae</w:t>
            </w:r>
            <w:r w:rsidR="00CD2207"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df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Devian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Residual df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Residual Dev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i/>
                <w:color w:val="000000"/>
                <w:sz w:val="22"/>
                <w:szCs w:val="22"/>
                <w:lang w:val="en-ZA" w:eastAsia="en-ZA"/>
              </w:rPr>
              <w:t>p</w:t>
            </w:r>
          </w:p>
        </w:tc>
      </w:tr>
      <w:tr w:rsidR="00CD2207" w:rsidRPr="00CD2207" w:rsidTr="00EC78E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Populat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11.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7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0.11</w:t>
            </w:r>
          </w:p>
        </w:tc>
      </w:tr>
      <w:tr w:rsidR="00CD2207" w:rsidRPr="00CD2207" w:rsidTr="00EC78E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Temperatur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61.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3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CD2207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ZA" w:eastAsia="en-ZA"/>
              </w:rPr>
              <w:t>&lt;0.001</w:t>
            </w:r>
          </w:p>
        </w:tc>
      </w:tr>
      <w:tr w:rsidR="00EC78E6" w:rsidRPr="00CD2207" w:rsidTr="00EC78E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78E6" w:rsidRPr="00CD2207" w:rsidRDefault="00EC78E6" w:rsidP="00E940D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Erro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78E6" w:rsidRPr="00CD2207" w:rsidRDefault="00EC78E6" w:rsidP="00E940D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78E6" w:rsidRPr="00CD2207" w:rsidRDefault="00EC78E6" w:rsidP="00E940D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78E6" w:rsidRPr="00CD2207" w:rsidRDefault="00EC78E6" w:rsidP="00E940D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78E6" w:rsidRPr="00CD2207" w:rsidRDefault="00EC78E6" w:rsidP="00E940D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  <w:r w:rsidRPr="00CD2207"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  <w:t>8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78E6" w:rsidRPr="00CD2207" w:rsidRDefault="00EC78E6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78E6" w:rsidRPr="00CD2207" w:rsidRDefault="00EC78E6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ZA" w:eastAsia="en-ZA"/>
              </w:rPr>
            </w:pPr>
          </w:p>
        </w:tc>
      </w:tr>
    </w:tbl>
    <w:p w:rsidR="00CD2207" w:rsidRDefault="00CD2207" w:rsidP="00CD2207"/>
    <w:p w:rsidR="00CD2207" w:rsidRDefault="00CD2207" w:rsidP="00CD2207"/>
    <w:p w:rsidR="00CD2207" w:rsidRDefault="00CD2207" w:rsidP="00CD2207"/>
    <w:p w:rsidR="00070706" w:rsidRDefault="00070706"/>
    <w:sectPr w:rsidR="00070706" w:rsidSect="00CD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570" w:rsidRDefault="00286570">
      <w:pPr>
        <w:spacing w:after="0" w:line="240" w:lineRule="auto"/>
      </w:pPr>
      <w:r>
        <w:separator/>
      </w:r>
    </w:p>
  </w:endnote>
  <w:endnote w:type="continuationSeparator" w:id="1">
    <w:p w:rsidR="00286570" w:rsidRDefault="00286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570" w:rsidRDefault="00286570">
      <w:pPr>
        <w:spacing w:after="0" w:line="240" w:lineRule="auto"/>
      </w:pPr>
      <w:r>
        <w:separator/>
      </w:r>
    </w:p>
  </w:footnote>
  <w:footnote w:type="continuationSeparator" w:id="1">
    <w:p w:rsidR="00286570" w:rsidRDefault="00286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4840"/>
    <w:rsid w:val="00033CA9"/>
    <w:rsid w:val="00070706"/>
    <w:rsid w:val="00133C12"/>
    <w:rsid w:val="001F3B5A"/>
    <w:rsid w:val="0020004D"/>
    <w:rsid w:val="00286570"/>
    <w:rsid w:val="0028749A"/>
    <w:rsid w:val="00326042"/>
    <w:rsid w:val="00340B67"/>
    <w:rsid w:val="003B3FC4"/>
    <w:rsid w:val="0048064D"/>
    <w:rsid w:val="00487F5A"/>
    <w:rsid w:val="004B1D13"/>
    <w:rsid w:val="00531D04"/>
    <w:rsid w:val="005D4840"/>
    <w:rsid w:val="005F7404"/>
    <w:rsid w:val="00632AB7"/>
    <w:rsid w:val="006A6279"/>
    <w:rsid w:val="00714BD6"/>
    <w:rsid w:val="007361CE"/>
    <w:rsid w:val="007B48B6"/>
    <w:rsid w:val="009919FB"/>
    <w:rsid w:val="009E2F83"/>
    <w:rsid w:val="00A61164"/>
    <w:rsid w:val="00CD2207"/>
    <w:rsid w:val="00CF73DA"/>
    <w:rsid w:val="00D3349B"/>
    <w:rsid w:val="00EC78E6"/>
    <w:rsid w:val="00ED1B3C"/>
    <w:rsid w:val="00F06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5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M, Dr &lt;mbarton@sun.ac.za&gt;</dc:creator>
  <cp:lastModifiedBy>user</cp:lastModifiedBy>
  <cp:revision>3</cp:revision>
  <dcterms:created xsi:type="dcterms:W3CDTF">2014-03-30T11:55:00Z</dcterms:created>
  <dcterms:modified xsi:type="dcterms:W3CDTF">2014-03-30T11:55:00Z</dcterms:modified>
</cp:coreProperties>
</file>